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1: Sequences</w:t>
      </w:r>
      <w:r>
        <w:rPr/>
        <w:t xml:space="preserve"> of primers used for SSR analysis</w:t>
      </w:r>
    </w:p>
    <w:tbl>
      <w:tblPr>
        <w:tblW w:w="7196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80"/>
        <w:gridCol w:w="494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 No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code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 Sequence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9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m1F               Plm1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TATGAATTAGCCAACAAA-3′                                 5′-CCAGCTCCAAGTCAAAGTA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m2F               Plm2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TGGCATGAGTGGACCAGAT-3′                   5′-AAAAGCTGGGCACCTACAAA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m3F               Plm3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CCGAAGTTTGCAGAGAAACA-3′                      5′-TGCATTTCCACTCTCTCTCCT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m4F               Plm4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TCAGTTGCTGCCCTCTTTG-3′                             5′-GCTGGTGCATTTTTCGAGAT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5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1F            Mdm1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CGCATGCTGACATGTTGAAT-3′                             5′-CGGTGAGCCCTCTTATGTGA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6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2F           Mdm2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AACTGAAGCCATGAGGGC-3′                     5′-TTCCAATTCACATGAGGCTG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7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Mdm3F           Mdm3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CCACATTAGAGCAGTTGAGG-3′                          5′-CTGGTTTGTTTTCCTCCAGC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8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4F           Mdm4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CCCACCAATCAAAAATCACC-3′                            5′-TGAAGTATGGTGGTGCGTTC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9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5F           Mdm5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GAAAGACTTGCAGTGGGGAGC-3′                         5′-GGAGTGGGTTTGAGAAGGTT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10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6F           Mdm6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CAAGGAAATCATCAAAGATTCAAG-3′               5′-CAAGTGGCTTCGGATAGTTG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11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7F           Mdm7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TGACGAAATCCACTACTAATGCA-3′             5′-GATTGCGCGCTTTTTAACAT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12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8F            Mdm8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GCGTCCAGAGCAACAGC-3′                                 5′-AACAAAAGCAGATCCGTTGC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13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9F           Mdm9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AACCAGATTTGCTTGCCATC-3′                             5′-GCTGGTGGTAAACGTGGTG-3′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14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m10F       Mdm10R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5′-CCCTCTTCAGACCTGCATATG-3′                           5′-ACTGTTTCCAAGCGATCAGG-3′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:  The twelve different primer combinations used in the study</w:t>
      </w:r>
    </w:p>
    <w:tbl>
      <w:tblPr>
        <w:tblW w:w="4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. No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imer combina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4 &amp; ASW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4 &amp; ASW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4 &amp; ASW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5 &amp; ASW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5 &amp; ASW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5 &amp; ASW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9 &amp; ASW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9 &amp; ASW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9 &amp; ASW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11 &amp; ASW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11 &amp; ASW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KD11 &amp; ASW1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Courier New" w:hAnsi="Courier New" w:cs="Courier New"/>
      <w:sz w:val="20"/>
    </w:rPr>
  </w:style>
  <w:style w:type="character" w:styleId="WW8Num11z0">
    <w:name w:val="WW8Num11z0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Courier New" w:hAnsi="Courier New" w:cs="Courier New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Courier New" w:hAnsi="Courier New" w:cs="Courier New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rFonts w:ascii="Courier New" w:hAnsi="Courier New" w:cs="Courier New"/>
      <w:sz w:val="20"/>
    </w:rPr>
  </w:style>
  <w:style w:type="character" w:styleId="WW8Num19z0">
    <w:name w:val="WW8Num19z0"/>
    <w:qFormat/>
    <w:rPr>
      <w:rFonts w:ascii="Courier New" w:hAnsi="Courier New" w:cs="Courier New"/>
      <w:sz w:val="20"/>
    </w:rPr>
  </w:style>
  <w:style w:type="character" w:styleId="WW8Num20z0">
    <w:name w:val="WW8Num20z0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Email">
    <w:name w:val="emai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pelle">
    <w:name w:val="spel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7:51:00Z</dcterms:created>
  <dc:creator>HP</dc:creator>
  <dc:description/>
  <cp:keywords/>
  <dc:language>en-US</dc:language>
  <cp:lastModifiedBy>Manoj Dhar</cp:lastModifiedBy>
  <dcterms:modified xsi:type="dcterms:W3CDTF">2016-04-14T07:51:00Z</dcterms:modified>
  <cp:revision>2</cp:revision>
  <dc:subject/>
  <dc:title>The Director,</dc:title>
</cp:coreProperties>
</file>